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54D054">
      <w:pPr>
        <w:spacing w:line="360" w:lineRule="auto"/>
        <w:rPr>
          <w:rFonts w:ascii="Times New Roman" w:hAnsi="Times New Roman" w:cs="Times New Roman"/>
          <w:b/>
          <w:bCs/>
          <w:sz w:val="32"/>
          <w:szCs w:val="24"/>
        </w:rPr>
      </w:pPr>
      <w:bookmarkStart w:id="0" w:name="OLE_LINK43"/>
      <w:bookmarkStart w:id="1" w:name="_Hlk180590924"/>
      <w:r>
        <w:rPr>
          <w:rFonts w:hint="eastAsia" w:ascii="Times New Roman" w:hAnsi="Times New Roman" w:cs="Times New Roman"/>
          <w:b/>
          <w:bCs/>
          <w:sz w:val="32"/>
          <w:szCs w:val="24"/>
        </w:rPr>
        <w:t>Differential Photosynthetic Responses to Drought Stress in Peanut Varieties: Insights from Transcriptome Profiling and JIP-Test Analysis</w:t>
      </w:r>
    </w:p>
    <w:bookmarkEnd w:id="0"/>
    <w:p w14:paraId="11FBCF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ingyao Re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 Pei Gu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Cs/>
          <w:sz w:val="24"/>
          <w:szCs w:val="24"/>
        </w:rPr>
        <w:t>X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A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Xinlei M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Cs/>
          <w:sz w:val="24"/>
          <w:szCs w:val="24"/>
        </w:rPr>
        <w:t>Jing W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bCs/>
          <w:sz w:val="24"/>
          <w:szCs w:val="24"/>
        </w:rPr>
        <w:t>, Xinhua Zh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bCs/>
          <w:sz w:val="24"/>
          <w:szCs w:val="24"/>
        </w:rPr>
        <w:t>, Hongtao Zo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Cs/>
          <w:sz w:val="24"/>
          <w:szCs w:val="24"/>
        </w:rPr>
        <w:t>*, Haiqiu Y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bCs/>
          <w:sz w:val="24"/>
          <w:szCs w:val="24"/>
        </w:rPr>
        <w:t>*</w:t>
      </w:r>
    </w:p>
    <w:p w14:paraId="329DF78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C7E9E8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90BBCB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. College of Land and Environment, Shenyang Agricultural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University, Shenyang, China</w:t>
      </w:r>
    </w:p>
    <w:p w14:paraId="0C9FB3C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2. College of Agronomy, Shenyang Agricultural University.Shenyang, China</w:t>
      </w:r>
    </w:p>
    <w:p w14:paraId="2F725CB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. Liaoning Agriculture Vocational and Technical College, Yingkou, China</w:t>
      </w:r>
    </w:p>
    <w:p w14:paraId="7D5D6C9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Corresponding author: </w:t>
      </w:r>
    </w:p>
    <w:p w14:paraId="20795E7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E-mail: </w:t>
      </w:r>
      <w:bookmarkStart w:id="2" w:name="_Hlk86695796"/>
      <w:r>
        <w:rPr>
          <w:rFonts w:ascii="Times New Roman" w:hAnsi="Times New Roman" w:cs="Times New Roman"/>
          <w:sz w:val="22"/>
        </w:rPr>
        <w:t xml:space="preserve">hongtaozou208@163.com </w:t>
      </w:r>
      <w:bookmarkEnd w:id="2"/>
      <w:r>
        <w:rPr>
          <w:rFonts w:hint="eastAsia"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H. Zou)</w:t>
      </w:r>
      <w:bookmarkStart w:id="3" w:name="_Hlk74592991"/>
      <w:r>
        <w:rPr>
          <w:rFonts w:ascii="Times New Roman" w:hAnsi="Times New Roman" w:cs="Times New Roman"/>
          <w:sz w:val="22"/>
        </w:rPr>
        <w:t xml:space="preserve">, </w:t>
      </w:r>
      <w:r>
        <w:fldChar w:fldCharType="begin"/>
      </w:r>
      <w:r>
        <w:instrText xml:space="preserve"> HYPERLINK "mailto:yuhaiqiu@syau.edu.cn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2"/>
        </w:rPr>
        <w:t>yuhaiqiu@syau.edu.cn</w:t>
      </w:r>
      <w:bookmarkEnd w:id="3"/>
      <w:r>
        <w:rPr>
          <w:rStyle w:val="6"/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 (H. Yu)</w:t>
      </w:r>
    </w:p>
    <w:bookmarkEnd w:id="1"/>
    <w:p w14:paraId="5DDAA140">
      <w:pPr>
        <w:spacing w:line="360" w:lineRule="auto"/>
        <w:rPr>
          <w:rFonts w:ascii="Times New Roman" w:hAnsi="Times New Roman" w:cs="Times New Roman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3643D88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1 The normalization of chlorophyll a fluorescence transient and relative parameters specific fluxes per active PSII reaction center</w:t>
      </w:r>
    </w:p>
    <w:tbl>
      <w:tblPr>
        <w:tblStyle w:val="4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7066"/>
      </w:tblGrid>
      <w:tr w14:paraId="595EE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7041F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uorescenc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parameter </w:t>
            </w:r>
          </w:p>
        </w:tc>
        <w:tc>
          <w:tcPr>
            <w:tcW w:w="414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9D20E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llustrations</w:t>
            </w:r>
          </w:p>
        </w:tc>
      </w:tr>
      <w:tr w14:paraId="6BDCC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9F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OP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42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duction curves double normalized of relative chlorophyll fluorescence (O-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14:paraId="69ACA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91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OK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30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Induction curves double normalized of relative chlorophyll fluorescenc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-K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14:paraId="5F516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C4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OK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C5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flect the L peak</w:t>
            </w:r>
          </w:p>
        </w:tc>
      </w:tr>
      <w:tr w14:paraId="25F4D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22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OJ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347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Induction curves double normalised of relative chlorophyll fluorescenc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-J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14:paraId="35AEE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FE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OJ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03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flect the K peak</w:t>
            </w:r>
          </w:p>
        </w:tc>
      </w:tr>
      <w:tr w14:paraId="775D3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5E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8F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lative variable fluorescence at t point</w:t>
            </w:r>
          </w:p>
        </w:tc>
      </w:tr>
      <w:tr w14:paraId="27181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41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BS/RC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77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ght absorption flux per reaction centre (RC)</w:t>
            </w:r>
          </w:p>
        </w:tc>
      </w:tr>
      <w:tr w14:paraId="6EAD4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75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RC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98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apped energy flux per RC</w:t>
            </w:r>
          </w:p>
        </w:tc>
      </w:tr>
      <w:tr w14:paraId="2A34E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0D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RC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F1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ximum electron transport flux per PSII RC</w:t>
            </w:r>
          </w:p>
        </w:tc>
      </w:tr>
      <w:tr w14:paraId="3D37B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07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RC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46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lectron flux reducing end electron accepters at PSI acceptor side per RC</w:t>
            </w:r>
          </w:p>
        </w:tc>
      </w:tr>
      <w:tr w14:paraId="2FE53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51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RC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A4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ssipation energy flux per PSII RC</w:t>
            </w:r>
          </w:p>
        </w:tc>
      </w:tr>
      <w:tr w14:paraId="32718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FD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o/CSm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7D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apped flux per CS</w:t>
            </w:r>
          </w:p>
        </w:tc>
      </w:tr>
      <w:tr w14:paraId="46746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03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To/CSm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34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lectron transport flux per CS</w:t>
            </w:r>
          </w:p>
        </w:tc>
      </w:tr>
      <w:tr w14:paraId="51547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5D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o/CSm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98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lectron flux reducing end electron acceptors at the PSI acceptor side per CS</w:t>
            </w:r>
          </w:p>
        </w:tc>
      </w:tr>
      <w:tr w14:paraId="77E48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A5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o/CSm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96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rmal dissipation energy flux per CS</w:t>
            </w:r>
          </w:p>
        </w:tc>
      </w:tr>
      <w:tr w14:paraId="2FD1D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40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φRo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E5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Quantum efficiency of PSI-acceptor side end electron acceptor reduction</w:t>
            </w:r>
          </w:p>
        </w:tc>
      </w:tr>
      <w:tr w14:paraId="4DC18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8C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δRo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00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 efficiency of a single electron from the electron transport chain between optical systems to the end electron acceptor on the PSI acceptor side</w:t>
            </w:r>
          </w:p>
        </w:tc>
      </w:tr>
      <w:tr w14:paraId="49312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0D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φEo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38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Quantum efficiency of electron transport from QA to electron acceptor of electron transport chain except QA at t=0</w:t>
            </w:r>
          </w:p>
        </w:tc>
      </w:tr>
      <w:tr w14:paraId="384BF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87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ψEo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EF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 efficiency with which a single exciton captured by an active reaction center drives electron transport except for QA at=0</w:t>
            </w:r>
          </w:p>
        </w:tc>
      </w:tr>
      <w:tr w14:paraId="56BB9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9B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abs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E0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formance index (potential) for energy conservation from exciton to the reduction of intersystem electron acceptors</w:t>
            </w:r>
          </w:p>
        </w:tc>
      </w:tr>
      <w:tr w14:paraId="5A903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4707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tot</w:t>
            </w:r>
          </w:p>
        </w:tc>
        <w:tc>
          <w:tcPr>
            <w:tcW w:w="41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FA3F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formance index (potential) for energy conservation from exciton to the reduction of PSI end acceptors</w:t>
            </w:r>
          </w:p>
        </w:tc>
      </w:tr>
    </w:tbl>
    <w:p w14:paraId="73BDF557"/>
    <w:p w14:paraId="05E0C157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able S2</w:t>
      </w:r>
      <w:r>
        <w:rPr>
          <w:rFonts w:hint="eastAsia" w:ascii="Times New Roman" w:hAnsi="Times New Roman" w:cs="Times New Roman"/>
          <w:szCs w:val="21"/>
        </w:rPr>
        <w:t xml:space="preserve"> GO annotation of differentially expressed genes in </w:t>
      </w:r>
      <w:r>
        <w:rPr>
          <w:rFonts w:ascii="Times New Roman" w:hAnsi="Times New Roman" w:cs="Times New Roman"/>
          <w:szCs w:val="21"/>
        </w:rPr>
        <w:t>FH18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4658"/>
        <w:gridCol w:w="2171"/>
        <w:gridCol w:w="242"/>
      </w:tblGrid>
      <w:tr w14:paraId="742F4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85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B0BE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_ID</w:t>
            </w:r>
          </w:p>
        </w:tc>
        <w:tc>
          <w:tcPr>
            <w:tcW w:w="273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B2EF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_Term</w:t>
            </w:r>
          </w:p>
        </w:tc>
        <w:tc>
          <w:tcPr>
            <w:tcW w:w="127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63F2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_Category</w:t>
            </w:r>
          </w:p>
        </w:tc>
        <w:tc>
          <w:tcPr>
            <w:tcW w:w="14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64E1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4153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C5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098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E7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ntose-phosphate shun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5B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3A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FD59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50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9288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A3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pentenyl diphosphate biosynthetic process, methylerythritol 4-phosphate pathway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4E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ED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A21D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5F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117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06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rotenoid biosynthetic proces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70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23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60E1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6F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9344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F8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ysteine biosynthetic proces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EF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13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80D6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1D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5995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BA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hyll biosynthetic proces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0E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49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0BE9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D7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0207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66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system II assembly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C4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D3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98D8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51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637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91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 to blue ligh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C6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03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F11F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97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0027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90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ylakoid membrane organizati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CA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3D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F551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62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085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1E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sitive regulation of catalytic activity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0E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C3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5BA4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91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941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BA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envelop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E6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BC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B339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B9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70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E8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strom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29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89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EC83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33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9898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E8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trinsic component of membran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58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0F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6574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9E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654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A1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system II oxygen evolving complex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9C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86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FB07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C8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43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6E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thylakoid lume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2F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44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8850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4A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35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D9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thylakoid membran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F3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0F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7B7C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98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34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26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thylakoid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BB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0C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7F7E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7A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021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F2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egral component of membran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9F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2B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DECD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D6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0598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A8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D(P)H dehydrogenase complex (plastoquinone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67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4D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7AA3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D4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6658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2D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chored component of plasma membran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E8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C9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67B9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F9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0170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65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yridoxal phosphate binding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2A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D4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6E19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D6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F6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81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E5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ED6B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95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851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D1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gnesium chelatase activity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B4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04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8543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EC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161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8D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eta-amylase activity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93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A1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0B76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7A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705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CA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idoreductase activity, acting on paired donors, with incorporation or reduction of molecular oxyge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66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79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C040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40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1536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4B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ron-sulfur cluster binding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91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A2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09A4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E7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497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CE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oxygenase activity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84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E6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13D3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06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2132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50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ructose 1,6-bisphosphate 1-phosphatase activity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CB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E8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0A22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8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49167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055</w:t>
            </w:r>
          </w:p>
        </w:tc>
        <w:tc>
          <w:tcPr>
            <w:tcW w:w="27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FA004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lectron carrier activity</w:t>
            </w:r>
          </w:p>
        </w:tc>
        <w:tc>
          <w:tcPr>
            <w:tcW w:w="12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B1C5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1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7D6E0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71DDE9B6">
      <w:pPr>
        <w:spacing w:line="300" w:lineRule="auto"/>
        <w:rPr>
          <w:rFonts w:ascii="Times New Roman" w:hAnsi="Times New Roman" w:cs="Times New Roman"/>
          <w:szCs w:val="21"/>
        </w:rPr>
      </w:pPr>
    </w:p>
    <w:p w14:paraId="66F6325C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able S3</w:t>
      </w:r>
      <w:r>
        <w:rPr>
          <w:rFonts w:hint="eastAsia" w:ascii="Times New Roman" w:hAnsi="Times New Roman" w:cs="Times New Roman"/>
          <w:szCs w:val="21"/>
        </w:rPr>
        <w:t xml:space="preserve"> GO annotation of differentially expressed genes in NH5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4448"/>
        <w:gridCol w:w="1925"/>
        <w:gridCol w:w="836"/>
      </w:tblGrid>
      <w:tr w14:paraId="44915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5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883F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_ID</w:t>
            </w:r>
          </w:p>
        </w:tc>
        <w:tc>
          <w:tcPr>
            <w:tcW w:w="264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78E9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_Term</w:t>
            </w:r>
          </w:p>
        </w:tc>
        <w:tc>
          <w:tcPr>
            <w:tcW w:w="108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63A7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_Category</w:t>
            </w:r>
          </w:p>
        </w:tc>
        <w:tc>
          <w:tcPr>
            <w:tcW w:w="52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E9B8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AAAD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2E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5114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B8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idation-reduction proces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AB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C5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70C2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0E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637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20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 to blue ligh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44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71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383A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C8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0218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A4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 to far red ligh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B6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BD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FD39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65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0114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03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 to red ligh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C3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CE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5068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86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117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C2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rotenoid biosynthetic proces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7D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80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4558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D1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0207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0C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system II assembl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46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A9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B4A7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E9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0023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39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tose metabolic proces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A5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C4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52FE0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5A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5996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E5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hyll catabolic proces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A4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17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02DCB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2B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773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C9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synthetic electron transport in photosystem 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F8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E9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AF9B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EC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021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66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egral component of membran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65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CD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1605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BC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941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CB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envelop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E0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EA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0401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8B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35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11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thylakoid membran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EF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22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D755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79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43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51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thylakoid lume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B1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3D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B03B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E5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654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58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system II oxygen evolving complex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CC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95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1BA2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66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9898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C8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trinsic component of membran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DA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F6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76D8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52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34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A6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thylakoid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18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05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6181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D4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70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D3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plast strom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A9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19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59D9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1C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0287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34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stoglobu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EB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81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3173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96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38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37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system I reaction center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BF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D5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54AB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34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705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A5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idoreductase activi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F1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0D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D8541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2D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506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5F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ron ion binding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30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4D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86E1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9F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497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77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oxygenase activi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23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AD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CDCA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E3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055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1F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lectron carrier activi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85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F6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174E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76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07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65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13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CF4E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17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20037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68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me binding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9F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7B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54B1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0C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0170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4F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yridoxal phosphate binding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B8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4E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05E7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53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0660</w:t>
            </w:r>
          </w:p>
        </w:tc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2E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lavin adenine dinucleotide binding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8C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D8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718C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7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2A192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011</w:t>
            </w:r>
          </w:p>
        </w:tc>
        <w:tc>
          <w:tcPr>
            <w:tcW w:w="26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02B3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arch synthase activity</w:t>
            </w:r>
          </w:p>
        </w:tc>
        <w:tc>
          <w:tcPr>
            <w:tcW w:w="10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0DF3A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0704D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244FD12D">
      <w:pPr>
        <w:rPr>
          <w:rFonts w:hint="eastAsia"/>
          <w:lang w:val="en-US" w:eastAsia="zh-CN"/>
        </w:rPr>
      </w:pPr>
    </w:p>
    <w:p w14:paraId="724F9B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Deferentially</w:t>
      </w:r>
      <w:bookmarkStart w:id="4" w:name="_GoBack"/>
      <w:bookmarkEnd w:id="4"/>
      <w:r>
        <w:rPr>
          <w:rFonts w:hint="eastAsia" w:ascii="Times New Roman" w:hAnsi="Times New Roman" w:cs="Times New Roman"/>
          <w:lang w:val="en-US" w:eastAsia="zh-CN"/>
        </w:rPr>
        <w:t xml:space="preserve"> expressed genes involved in photosynthesis in peanut </w:t>
      </w:r>
    </w:p>
    <w:tbl>
      <w:tblPr>
        <w:tblStyle w:val="4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722"/>
        <w:gridCol w:w="722"/>
        <w:gridCol w:w="792"/>
        <w:gridCol w:w="675"/>
        <w:gridCol w:w="675"/>
        <w:gridCol w:w="745"/>
        <w:gridCol w:w="2845"/>
      </w:tblGrid>
      <w:tr w14:paraId="7A01E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96E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nam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E91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18-4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2F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18-8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415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18-24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9F0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5-4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851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5-8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F9B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5-24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E7D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</w:tr>
      <w:tr w14:paraId="08DE1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2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L9FP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5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2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D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3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1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B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C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I 22 kDa protein</w:t>
            </w:r>
          </w:p>
        </w:tc>
      </w:tr>
      <w:tr w14:paraId="70B70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B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RVN5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D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3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5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E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B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6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9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I reaction center W protein</w:t>
            </w:r>
          </w:p>
        </w:tc>
      </w:tr>
      <w:tr w14:paraId="7FA54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1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T46WB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C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1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0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3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5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8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D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Q-like protein 1</w:t>
            </w:r>
          </w:p>
        </w:tc>
      </w:tr>
      <w:tr w14:paraId="0BC12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9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G1SU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F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B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5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B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4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8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3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-evolving enhancer protein</w:t>
            </w:r>
          </w:p>
        </w:tc>
      </w:tr>
      <w:tr w14:paraId="6F1D3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9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Y7HUG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7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D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8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2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4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0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D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-evolving enhancer protein 1</w:t>
            </w:r>
          </w:p>
        </w:tc>
      </w:tr>
      <w:tr w14:paraId="53F13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7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TVDX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B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A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9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A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A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6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9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Q-like protein 1</w:t>
            </w:r>
          </w:p>
        </w:tc>
      </w:tr>
      <w:tr w14:paraId="37930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5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QP7R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6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3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4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9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E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5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B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I 22 kDa protein</w:t>
            </w:r>
          </w:p>
        </w:tc>
      </w:tr>
      <w:tr w14:paraId="1710F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0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I21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0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1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5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C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A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E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7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Q-like protein 1</w:t>
            </w:r>
          </w:p>
        </w:tc>
      </w:tr>
      <w:tr w14:paraId="5C7CB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0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1944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8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5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D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F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4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D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-evolving enhancer protein</w:t>
            </w:r>
          </w:p>
        </w:tc>
      </w:tr>
      <w:tr w14:paraId="28152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2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IUT8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5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B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9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9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2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4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8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Q-like protein 1</w:t>
            </w:r>
          </w:p>
        </w:tc>
      </w:tr>
      <w:tr w14:paraId="060E4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1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I4CV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5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4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1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A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1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1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8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Q-like protein 1</w:t>
            </w:r>
          </w:p>
        </w:tc>
      </w:tr>
      <w:tr w14:paraId="57107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8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FRV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F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1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7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3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0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B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4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I reaction center PSB28 protein</w:t>
            </w:r>
          </w:p>
        </w:tc>
      </w:tr>
      <w:tr w14:paraId="57CB6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3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HCT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7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6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8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6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D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E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4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I 10 kDa polypeptide</w:t>
            </w:r>
          </w:p>
        </w:tc>
      </w:tr>
      <w:tr w14:paraId="44F62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6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XEQ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1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4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F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A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E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7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8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sbP-like protein </w:t>
            </w:r>
          </w:p>
        </w:tc>
      </w:tr>
      <w:tr w14:paraId="02388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1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WM01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D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2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1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E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0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D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0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Q-like protein 1</w:t>
            </w:r>
          </w:p>
        </w:tc>
      </w:tr>
      <w:tr w14:paraId="6799F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7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49ZY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6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8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1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C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7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9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A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-evolving enhancer protein 1</w:t>
            </w:r>
          </w:p>
        </w:tc>
      </w:tr>
      <w:tr w14:paraId="4FBDD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F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PIZC5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0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4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1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8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6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C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7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Q-like protein 1</w:t>
            </w:r>
          </w:p>
        </w:tc>
      </w:tr>
      <w:tr w14:paraId="50A7D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7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RBY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A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D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9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E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8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8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5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-evolving enhancer protein 1</w:t>
            </w:r>
          </w:p>
        </w:tc>
      </w:tr>
      <w:tr w14:paraId="67C4A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F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_new_19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5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F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5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1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9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C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4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IIQ(b)proteinD1</w:t>
            </w:r>
          </w:p>
        </w:tc>
      </w:tr>
      <w:tr w14:paraId="67635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4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72UZ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9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2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3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5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5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6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otosystem II reaction center PSB28 </w:t>
            </w:r>
          </w:p>
        </w:tc>
      </w:tr>
      <w:tr w14:paraId="69B7A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1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TCR5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C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A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8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0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E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2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0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utative oxygen-evolving enhancer protein 2-2 </w:t>
            </w:r>
          </w:p>
        </w:tc>
      </w:tr>
      <w:tr w14:paraId="30172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8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09KN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1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5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E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0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2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6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C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-evolving enhancer protein 1</w:t>
            </w:r>
          </w:p>
        </w:tc>
      </w:tr>
      <w:tr w14:paraId="77A20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2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1B2U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4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2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0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0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7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0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3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-evolving enhancer protein 3-2</w:t>
            </w:r>
          </w:p>
        </w:tc>
      </w:tr>
      <w:tr w14:paraId="4E911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8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30A6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2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5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A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A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A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E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D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-evolving enhancer protein 2</w:t>
            </w:r>
          </w:p>
        </w:tc>
      </w:tr>
      <w:tr w14:paraId="3EFD2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0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QDSR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1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6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D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6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F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2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A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otosystem I subunit O </w:t>
            </w:r>
          </w:p>
        </w:tc>
      </w:tr>
      <w:tr w14:paraId="370B6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5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71HCY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3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8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5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4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1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9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8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VI-2</w:t>
            </w:r>
          </w:p>
        </w:tc>
      </w:tr>
      <w:tr w14:paraId="36F62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6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V5WWJ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7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A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C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B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2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B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8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N</w:t>
            </w:r>
          </w:p>
        </w:tc>
      </w:tr>
      <w:tr w14:paraId="77925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E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DHZ2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C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1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E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4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9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2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9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V</w:t>
            </w:r>
          </w:p>
        </w:tc>
      </w:tr>
      <w:tr w14:paraId="1BD3B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4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_new_1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7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D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1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6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A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5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6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P700 apoprotein A2</w:t>
            </w:r>
          </w:p>
        </w:tc>
      </w:tr>
      <w:tr w14:paraId="6D1A6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5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YBS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3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7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5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C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B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7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A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VI-2</w:t>
            </w:r>
          </w:p>
        </w:tc>
      </w:tr>
      <w:tr w14:paraId="44FA1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9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TN6D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8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8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C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5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C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5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0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V</w:t>
            </w:r>
          </w:p>
        </w:tc>
      </w:tr>
      <w:tr w14:paraId="73BAC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7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PI6G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3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8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8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C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D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9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A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V B</w:t>
            </w:r>
          </w:p>
        </w:tc>
      </w:tr>
      <w:tr w14:paraId="75485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8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HB1P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E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9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1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B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1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E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D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V B</w:t>
            </w:r>
          </w:p>
        </w:tc>
      </w:tr>
      <w:tr w14:paraId="59E49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0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MF53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1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A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2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F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3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8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6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XI</w:t>
            </w:r>
          </w:p>
        </w:tc>
      </w:tr>
      <w:tr w14:paraId="1DB45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8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PX7M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0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1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1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4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6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E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4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II</w:t>
            </w:r>
          </w:p>
        </w:tc>
      </w:tr>
      <w:tr w14:paraId="4DC38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6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QW0L8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4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4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E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B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E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9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6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V</w:t>
            </w:r>
          </w:p>
        </w:tc>
      </w:tr>
      <w:tr w14:paraId="36470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4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9042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A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C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5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4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F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4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6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psaK</w:t>
            </w:r>
          </w:p>
        </w:tc>
      </w:tr>
      <w:tr w14:paraId="2EAB7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2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18YQ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A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6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E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7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A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B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XI</w:t>
            </w:r>
          </w:p>
        </w:tc>
      </w:tr>
      <w:tr w14:paraId="095AC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7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DJM1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E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2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B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1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4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8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6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N</w:t>
            </w:r>
          </w:p>
        </w:tc>
      </w:tr>
      <w:tr w14:paraId="2C636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2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MVQ7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0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2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4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B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6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D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8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subunit O</w:t>
            </w:r>
          </w:p>
        </w:tc>
      </w:tr>
      <w:tr w14:paraId="7DDC8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9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ZS1M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9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2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C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6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B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4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1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psaK</w:t>
            </w:r>
          </w:p>
        </w:tc>
      </w:tr>
      <w:tr w14:paraId="34D03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8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110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3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6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B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B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4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6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B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V</w:t>
            </w:r>
          </w:p>
        </w:tc>
      </w:tr>
      <w:tr w14:paraId="2ACDE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E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VHAI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5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3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4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D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F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6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A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II</w:t>
            </w:r>
          </w:p>
        </w:tc>
      </w:tr>
      <w:tr w14:paraId="6B0F9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9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4PD0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2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6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4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1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9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4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1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V</w:t>
            </w:r>
          </w:p>
        </w:tc>
      </w:tr>
      <w:tr w14:paraId="36113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8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_new_19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B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0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A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9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3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4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9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I</w:t>
            </w:r>
          </w:p>
        </w:tc>
      </w:tr>
      <w:tr w14:paraId="41659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5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V1P8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E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2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2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B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A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F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D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b6-f complex iron-sulfur subunit</w:t>
            </w:r>
          </w:p>
        </w:tc>
      </w:tr>
      <w:tr w14:paraId="735DD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8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NN0MZ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3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1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D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6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C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9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b6-f complex iron-sulfur subunit</w:t>
            </w:r>
          </w:p>
        </w:tc>
      </w:tr>
      <w:tr w14:paraId="0B2DB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1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39S8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A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C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D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0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4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0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0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b6-f complex iron-sulfur subunit</w:t>
            </w:r>
          </w:p>
        </w:tc>
      </w:tr>
      <w:tr w14:paraId="2C62D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F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F0UT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2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7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7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4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4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D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B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b6-f complex iron-sulfur subunit</w:t>
            </w:r>
          </w:p>
        </w:tc>
      </w:tr>
      <w:tr w14:paraId="4FA9B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C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X5CP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8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C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A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D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9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E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0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astocyanin </w:t>
            </w:r>
          </w:p>
        </w:tc>
      </w:tr>
      <w:tr w14:paraId="417A3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9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9X74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5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E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4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C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B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E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B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edoxin</w:t>
            </w:r>
          </w:p>
        </w:tc>
      </w:tr>
      <w:tr w14:paraId="2CBB5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4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_new_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7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E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C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4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B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9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2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ncharacterized protein LOC107488537 </w:t>
            </w:r>
          </w:p>
        </w:tc>
      </w:tr>
      <w:tr w14:paraId="79598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2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CW3F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3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3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3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6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8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9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edoxin</w:t>
            </w:r>
          </w:p>
        </w:tc>
      </w:tr>
      <w:tr w14:paraId="47A8B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8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_new_2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A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4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E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8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8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7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E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edoxin, root R-B2</w:t>
            </w:r>
          </w:p>
        </w:tc>
      </w:tr>
      <w:tr w14:paraId="4AFE7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D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61CD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6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D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1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E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D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2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6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edoxin--NADP reductase</w:t>
            </w:r>
          </w:p>
        </w:tc>
      </w:tr>
      <w:tr w14:paraId="6419C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6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AR01J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F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A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B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1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2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F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B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edoxin--NADP reductase</w:t>
            </w:r>
          </w:p>
        </w:tc>
      </w:tr>
      <w:tr w14:paraId="4A565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A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5F6K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F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B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C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E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F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0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edoxin--NADP reductase</w:t>
            </w:r>
          </w:p>
        </w:tc>
      </w:tr>
      <w:tr w14:paraId="307C7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9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ZQ3F6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2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3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3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3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F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B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F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edoxin--NADP reductase</w:t>
            </w:r>
          </w:p>
        </w:tc>
      </w:tr>
      <w:tr w14:paraId="3E4F5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2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X3ZR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C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3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E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2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6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E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2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c6</w:t>
            </w:r>
          </w:p>
        </w:tc>
      </w:tr>
      <w:tr w14:paraId="6407E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D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8FEK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A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C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6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6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9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B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1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c6</w:t>
            </w:r>
          </w:p>
        </w:tc>
      </w:tr>
      <w:tr w14:paraId="62B37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3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_new_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9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F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E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F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7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8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6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stem I reaction center subunit II</w:t>
            </w:r>
          </w:p>
        </w:tc>
      </w:tr>
      <w:tr w14:paraId="4F94D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A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KSV0X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3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8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3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0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B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A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E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gamma chain</w:t>
            </w:r>
          </w:p>
        </w:tc>
      </w:tr>
      <w:tr w14:paraId="495B2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D5A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y.F6CLK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185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402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8C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4F3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FB7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32D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8D9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gamma chain</w:t>
            </w:r>
          </w:p>
        </w:tc>
      </w:tr>
    </w:tbl>
    <w:p w14:paraId="3FE71CAB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g4MGJkZTNiOTliMWI0OTQwYzJkNTZmODE1MGZmNTUifQ=="/>
  </w:docVars>
  <w:rsids>
    <w:rsidRoot w:val="00590C33"/>
    <w:rsid w:val="00115FCD"/>
    <w:rsid w:val="002843F5"/>
    <w:rsid w:val="003F1B00"/>
    <w:rsid w:val="004314A1"/>
    <w:rsid w:val="00463A4B"/>
    <w:rsid w:val="005663A3"/>
    <w:rsid w:val="00585B03"/>
    <w:rsid w:val="00590C33"/>
    <w:rsid w:val="005E727B"/>
    <w:rsid w:val="008A138D"/>
    <w:rsid w:val="00AA2AD5"/>
    <w:rsid w:val="00B331D6"/>
    <w:rsid w:val="00BC481F"/>
    <w:rsid w:val="00C30C94"/>
    <w:rsid w:val="00D8249F"/>
    <w:rsid w:val="00F14BE4"/>
    <w:rsid w:val="00F16D7A"/>
    <w:rsid w:val="00FC77D2"/>
    <w:rsid w:val="00FE3ED7"/>
    <w:rsid w:val="00FF7142"/>
    <w:rsid w:val="0954445F"/>
    <w:rsid w:val="107036AF"/>
    <w:rsid w:val="2B377602"/>
    <w:rsid w:val="52870759"/>
    <w:rsid w:val="5C9A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32</Words>
  <Characters>5302</Characters>
  <Lines>41</Lines>
  <Paragraphs>11</Paragraphs>
  <TotalTime>173</TotalTime>
  <ScaleCrop>false</ScaleCrop>
  <LinksUpToDate>false</LinksUpToDate>
  <CharactersWithSpaces>579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07:33:00Z</dcterms:created>
  <dc:creator>任 婧瑶</dc:creator>
  <cp:lastModifiedBy>yaoyaoyao</cp:lastModifiedBy>
  <dcterms:modified xsi:type="dcterms:W3CDTF">2025-05-10T11:18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C6E5A89F6454F42ADBE60BB229D2357_12</vt:lpwstr>
  </property>
  <property fmtid="{D5CDD505-2E9C-101B-9397-08002B2CF9AE}" pid="4" name="KSOTemplateDocerSaveRecord">
    <vt:lpwstr>eyJoZGlkIjoiNDg4MGJkZTNiOTliMWI0OTQwYzJkNTZmODE1MGZmNTUifQ==</vt:lpwstr>
  </property>
</Properties>
</file>